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615"/>
        <w:gridCol w:w="4230"/>
        <w:gridCol w:w="1440"/>
      </w:tblGrid>
      <w:tr>
        <w:trPr>
          <w:trHeight w:val="368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Primer sequence (5'-3' directio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Ta (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C)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rpL32_8.1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CTCCGATCCGAAGAGATG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CGCGACAGTTTCCTACAAT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rpL32_9.1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CAGGAGTTTGCAAAGGTAA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ACGAACAATGCAGCCATAA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rpL32_9.2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CCTTCTCTCCTCCCGAACT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CAGGCAAAAACCAAGTC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rpL32_9.3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AGGGGTTCGCGAAGGTAA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ACGCGACCAAAAAACAG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EF-1α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TTTCACTCTTGGTGTGAAGCAGA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GACTTCCTTCACGATTTCATCGTA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6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9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9:43:00Z</dcterms:created>
  <dc:creator>COMPAQ-3770</dc:creator>
  <dc:description/>
  <cp:keywords/>
  <dc:language>en-US</dc:language>
  <cp:lastModifiedBy>COMPAQ-3770</cp:lastModifiedBy>
  <dcterms:modified xsi:type="dcterms:W3CDTF">2011-07-01T11:38:00Z</dcterms:modified>
  <cp:revision>2</cp:revision>
  <dc:subject/>
  <dc:title/>
</cp:coreProperties>
</file>